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97F96" w14:textId="1B168AFB" w:rsidR="003F346D" w:rsidRPr="004B76CA" w:rsidRDefault="00950648" w:rsidP="001A6F85">
      <w:pPr>
        <w:keepNext/>
        <w:spacing w:line="480" w:lineRule="auto"/>
        <w:ind w:firstLine="0"/>
        <w:rPr>
          <w:b/>
          <w:bCs/>
          <w:lang w:val="en-GB"/>
        </w:rPr>
      </w:pPr>
      <w:r w:rsidRPr="00933CA0">
        <w:rPr>
          <w:b/>
          <w:bCs/>
        </w:rPr>
        <w:t>S1</w:t>
      </w:r>
      <w:r>
        <w:rPr>
          <w:b/>
          <w:bCs/>
        </w:rPr>
        <w:t xml:space="preserve"> Table. </w:t>
      </w:r>
      <w:r w:rsidRPr="00933CA0">
        <w:rPr>
          <w:b/>
          <w:bCs/>
        </w:rPr>
        <w:t xml:space="preserve">Results of </w:t>
      </w:r>
      <w:r w:rsidRPr="00933CA0">
        <w:rPr>
          <w:b/>
          <w:bCs/>
          <w:color w:val="000000" w:themeColor="text1"/>
        </w:rPr>
        <w:t>the variance inflation factor tests for each variable</w:t>
      </w:r>
    </w:p>
    <w:tbl>
      <w:tblPr>
        <w:tblStyle w:val="TableGrid"/>
        <w:tblW w:w="496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9"/>
        <w:gridCol w:w="1376"/>
        <w:gridCol w:w="87"/>
        <w:gridCol w:w="149"/>
        <w:gridCol w:w="1619"/>
        <w:gridCol w:w="12"/>
      </w:tblGrid>
      <w:tr w:rsidR="005605DA" w:rsidRPr="0098676A" w14:paraId="0E710C0E" w14:textId="77777777" w:rsidTr="001A6F85">
        <w:trPr>
          <w:trHeight w:val="556"/>
          <w:jc w:val="center"/>
        </w:trPr>
        <w:tc>
          <w:tcPr>
            <w:tcW w:w="1719" w:type="dxa"/>
            <w:tcBorders>
              <w:top w:val="single" w:sz="18" w:space="0" w:color="auto"/>
            </w:tcBorders>
            <w:vAlign w:val="center"/>
          </w:tcPr>
          <w:p w14:paraId="405085CB" w14:textId="77777777" w:rsidR="005605DA" w:rsidRPr="0098676A" w:rsidRDefault="005605DA" w:rsidP="0092034D">
            <w:pPr>
              <w:ind w:firstLine="0"/>
              <w:jc w:val="center"/>
              <w:rPr>
                <w:b/>
                <w:sz w:val="22"/>
                <w:lang w:val="en-GB"/>
              </w:rPr>
            </w:pPr>
            <w:r w:rsidRPr="0098676A">
              <w:rPr>
                <w:b/>
                <w:sz w:val="22"/>
                <w:lang w:val="en-GB"/>
              </w:rPr>
              <w:t>Variables</w:t>
            </w:r>
          </w:p>
        </w:tc>
        <w:tc>
          <w:tcPr>
            <w:tcW w:w="1376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6C299097" w14:textId="77777777" w:rsidR="005605DA" w:rsidRPr="0098676A" w:rsidRDefault="005605DA" w:rsidP="0092034D">
            <w:pPr>
              <w:ind w:firstLine="0"/>
              <w:jc w:val="center"/>
              <w:rPr>
                <w:b/>
                <w:sz w:val="22"/>
                <w:lang w:val="en-GB"/>
              </w:rPr>
            </w:pPr>
            <w:r w:rsidRPr="0098676A">
              <w:rPr>
                <w:b/>
                <w:sz w:val="22"/>
                <w:lang w:val="en-GB"/>
              </w:rPr>
              <w:t>Model 1</w:t>
            </w:r>
          </w:p>
        </w:tc>
        <w:tc>
          <w:tcPr>
            <w:tcW w:w="236" w:type="dxa"/>
            <w:gridSpan w:val="2"/>
            <w:tcBorders>
              <w:top w:val="single" w:sz="18" w:space="0" w:color="auto"/>
              <w:bottom w:val="nil"/>
            </w:tcBorders>
            <w:vAlign w:val="center"/>
          </w:tcPr>
          <w:p w14:paraId="119CD483" w14:textId="77777777" w:rsidR="005605DA" w:rsidRPr="0098676A" w:rsidRDefault="005605DA" w:rsidP="0092034D">
            <w:pPr>
              <w:ind w:firstLine="0"/>
              <w:jc w:val="center"/>
              <w:rPr>
                <w:b/>
                <w:sz w:val="22"/>
                <w:lang w:val="en-GB"/>
              </w:rPr>
            </w:pPr>
          </w:p>
        </w:tc>
        <w:tc>
          <w:tcPr>
            <w:tcW w:w="1631" w:type="dxa"/>
            <w:gridSpan w:val="2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8916F8B" w14:textId="77777777" w:rsidR="005605DA" w:rsidRPr="0098676A" w:rsidRDefault="005605DA" w:rsidP="0092034D">
            <w:pPr>
              <w:ind w:firstLine="0"/>
              <w:jc w:val="center"/>
              <w:rPr>
                <w:b/>
                <w:sz w:val="22"/>
                <w:lang w:val="en-GB"/>
              </w:rPr>
            </w:pPr>
            <w:r w:rsidRPr="0098676A">
              <w:rPr>
                <w:b/>
                <w:sz w:val="22"/>
                <w:lang w:val="en-GB"/>
              </w:rPr>
              <w:t>Model 2</w:t>
            </w:r>
          </w:p>
        </w:tc>
      </w:tr>
      <w:tr w:rsidR="0014682B" w:rsidRPr="0098676A" w14:paraId="418B8A4F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6891C6" w14:textId="77777777" w:rsidR="0014682B" w:rsidRPr="0098676A" w:rsidRDefault="0014682B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Own-Age</w:t>
            </w:r>
          </w:p>
        </w:tc>
        <w:tc>
          <w:tcPr>
            <w:tcW w:w="146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4AD23DB" w14:textId="026F9037" w:rsidR="0014682B" w:rsidRPr="0098676A" w:rsidRDefault="0014682B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4</w:t>
            </w:r>
            <w:r w:rsidR="002352C4">
              <w:rPr>
                <w:sz w:val="22"/>
                <w:szCs w:val="22"/>
                <w:lang w:val="en-GB"/>
              </w:rPr>
              <w:t>28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1457AF9" w14:textId="0FD4B16D" w:rsidR="0014682B" w:rsidRPr="000335FF" w:rsidRDefault="0014682B" w:rsidP="0092034D">
            <w:pPr>
              <w:ind w:firstLine="0"/>
              <w:jc w:val="right"/>
              <w:rPr>
                <w:sz w:val="22"/>
                <w:szCs w:val="22"/>
              </w:rPr>
            </w:pPr>
            <w:r w:rsidRPr="0098676A">
              <w:rPr>
                <w:sz w:val="22"/>
                <w:szCs w:val="22"/>
                <w:lang w:val="en-GB"/>
              </w:rPr>
              <w:t>1.5</w:t>
            </w:r>
            <w:r w:rsidR="000335FF">
              <w:rPr>
                <w:sz w:val="22"/>
                <w:szCs w:val="22"/>
                <w:lang w:val="en-GB"/>
              </w:rPr>
              <w:t>29</w:t>
            </w:r>
          </w:p>
        </w:tc>
      </w:tr>
      <w:tr w:rsidR="005605DA" w:rsidRPr="0098676A" w14:paraId="474DF27E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6888B93E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Own-Day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60375FCE" w14:textId="7902CD9A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9</w:t>
            </w:r>
            <w:r w:rsidR="002352C4"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47634B56" w14:textId="06075120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0</w:t>
            </w:r>
            <w:r w:rsidR="000335FF">
              <w:rPr>
                <w:sz w:val="22"/>
                <w:szCs w:val="22"/>
                <w:lang w:val="en-GB"/>
              </w:rPr>
              <w:t>26</w:t>
            </w:r>
          </w:p>
        </w:tc>
      </w:tr>
      <w:tr w:rsidR="005605DA" w:rsidRPr="0098676A" w14:paraId="6C1FDF9C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45C93DC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Workers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3EA1085C" w14:textId="14299AAF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2</w:t>
            </w:r>
            <w:r w:rsidR="002352C4">
              <w:rPr>
                <w:sz w:val="22"/>
                <w:szCs w:val="22"/>
                <w:lang w:val="en-GB"/>
              </w:rPr>
              <w:t>20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42CA760E" w14:textId="6A2DF5EE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3</w:t>
            </w:r>
            <w:r w:rsidR="000335FF">
              <w:rPr>
                <w:sz w:val="22"/>
                <w:szCs w:val="22"/>
                <w:lang w:val="en-GB"/>
              </w:rPr>
              <w:t>87</w:t>
            </w:r>
          </w:p>
        </w:tc>
      </w:tr>
      <w:tr w:rsidR="005605DA" w:rsidRPr="0098676A" w14:paraId="6F2EF34A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1DD24C6D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Pro-Fam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27CAA2AD" w14:textId="7F14337F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3</w:t>
            </w:r>
            <w:r w:rsidR="002352C4"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23CF9FB7" w14:textId="77777777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340</w:t>
            </w:r>
          </w:p>
        </w:tc>
      </w:tr>
      <w:tr w:rsidR="005605DA" w:rsidRPr="0098676A" w14:paraId="39067208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7738467B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Ave-Age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44F4CC67" w14:textId="2885E68D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</w:t>
            </w:r>
            <w:r w:rsidR="002352C4">
              <w:rPr>
                <w:sz w:val="22"/>
                <w:szCs w:val="22"/>
                <w:lang w:val="en-GB"/>
              </w:rPr>
              <w:t>101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7E525EA9" w14:textId="4B5FB1EE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10</w:t>
            </w:r>
            <w:r w:rsidR="000335FF">
              <w:rPr>
                <w:sz w:val="22"/>
                <w:szCs w:val="22"/>
                <w:lang w:val="en-GB"/>
              </w:rPr>
              <w:t>4</w:t>
            </w:r>
          </w:p>
        </w:tc>
      </w:tr>
      <w:tr w:rsidR="005605DA" w:rsidRPr="0098676A" w14:paraId="0A4DCBC0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47516177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Yang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1814F3CA" w14:textId="479BDC5B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23</w:t>
            </w:r>
            <w:r w:rsidR="002352C4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76D952E3" w14:textId="3C7BFBD2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2</w:t>
            </w:r>
            <w:r w:rsidR="000335FF">
              <w:rPr>
                <w:sz w:val="22"/>
                <w:szCs w:val="22"/>
                <w:lang w:val="en-GB"/>
              </w:rPr>
              <w:t>51</w:t>
            </w:r>
          </w:p>
        </w:tc>
      </w:tr>
      <w:tr w:rsidR="002352C4" w:rsidRPr="0098676A" w14:paraId="4FE0D367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  <w:right w:val="nil"/>
            </w:tcBorders>
            <w:vAlign w:val="center"/>
          </w:tcPr>
          <w:p w14:paraId="2BDC2219" w14:textId="3470DBE7" w:rsidR="002352C4" w:rsidRPr="0098676A" w:rsidRDefault="002352C4" w:rsidP="0092034D">
            <w:pPr>
              <w:ind w:firstLine="0"/>
              <w:rPr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Woman</w:t>
            </w:r>
          </w:p>
        </w:tc>
        <w:tc>
          <w:tcPr>
            <w:tcW w:w="1463" w:type="dxa"/>
            <w:gridSpan w:val="2"/>
            <w:tcBorders>
              <w:left w:val="nil"/>
              <w:right w:val="nil"/>
            </w:tcBorders>
          </w:tcPr>
          <w:p w14:paraId="3714D28E" w14:textId="271D5D49" w:rsidR="002352C4" w:rsidRPr="0098676A" w:rsidRDefault="002352C4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66</w:t>
            </w:r>
          </w:p>
        </w:tc>
        <w:tc>
          <w:tcPr>
            <w:tcW w:w="1768" w:type="dxa"/>
            <w:gridSpan w:val="2"/>
            <w:tcBorders>
              <w:left w:val="nil"/>
              <w:right w:val="nil"/>
            </w:tcBorders>
          </w:tcPr>
          <w:p w14:paraId="34DE5147" w14:textId="13B86C3A" w:rsidR="002352C4" w:rsidRPr="0098676A" w:rsidRDefault="000335FF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4</w:t>
            </w:r>
          </w:p>
        </w:tc>
      </w:tr>
      <w:tr w:rsidR="005605DA" w:rsidRPr="0098676A" w14:paraId="086005EB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dotted" w:sz="4" w:space="0" w:color="auto"/>
            </w:tcBorders>
            <w:vAlign w:val="center"/>
          </w:tcPr>
          <w:p w14:paraId="658E2CD6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Heir</w:t>
            </w:r>
          </w:p>
        </w:tc>
        <w:tc>
          <w:tcPr>
            <w:tcW w:w="1463" w:type="dxa"/>
            <w:gridSpan w:val="2"/>
            <w:tcBorders>
              <w:bottom w:val="dotted" w:sz="4" w:space="0" w:color="auto"/>
            </w:tcBorders>
          </w:tcPr>
          <w:p w14:paraId="1A5AEE67" w14:textId="73311FFC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</w:t>
            </w:r>
            <w:r w:rsidR="002352C4">
              <w:rPr>
                <w:sz w:val="22"/>
                <w:szCs w:val="22"/>
                <w:lang w:val="en-GB"/>
              </w:rPr>
              <w:t>634</w:t>
            </w:r>
          </w:p>
        </w:tc>
        <w:tc>
          <w:tcPr>
            <w:tcW w:w="1768" w:type="dxa"/>
            <w:gridSpan w:val="2"/>
            <w:tcBorders>
              <w:bottom w:val="dotted" w:sz="4" w:space="0" w:color="auto"/>
            </w:tcBorders>
          </w:tcPr>
          <w:p w14:paraId="2D78A509" w14:textId="2582730A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6</w:t>
            </w:r>
            <w:r w:rsidR="000335FF">
              <w:rPr>
                <w:sz w:val="22"/>
                <w:szCs w:val="22"/>
                <w:lang w:val="en-GB"/>
              </w:rPr>
              <w:t>57</w:t>
            </w:r>
          </w:p>
        </w:tc>
      </w:tr>
      <w:tr w:rsidR="005605DA" w:rsidRPr="0098676A" w14:paraId="67A603DA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dotted" w:sz="4" w:space="0" w:color="auto"/>
              <w:bottom w:val="nil"/>
            </w:tcBorders>
            <w:vAlign w:val="center"/>
          </w:tcPr>
          <w:p w14:paraId="66CFABF6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Main-Rice</w:t>
            </w:r>
          </w:p>
        </w:tc>
        <w:tc>
          <w:tcPr>
            <w:tcW w:w="1463" w:type="dxa"/>
            <w:gridSpan w:val="2"/>
            <w:tcBorders>
              <w:top w:val="dotted" w:sz="4" w:space="0" w:color="auto"/>
              <w:bottom w:val="nil"/>
            </w:tcBorders>
          </w:tcPr>
          <w:p w14:paraId="4804E0EC" w14:textId="6B851184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3</w:t>
            </w:r>
            <w:r w:rsidR="002352C4">
              <w:rPr>
                <w:sz w:val="22"/>
                <w:szCs w:val="22"/>
                <w:lang w:val="en-GB"/>
              </w:rPr>
              <w:t>81</w:t>
            </w:r>
          </w:p>
        </w:tc>
        <w:tc>
          <w:tcPr>
            <w:tcW w:w="1768" w:type="dxa"/>
            <w:gridSpan w:val="2"/>
            <w:tcBorders>
              <w:top w:val="dotted" w:sz="4" w:space="0" w:color="auto"/>
              <w:bottom w:val="nil"/>
            </w:tcBorders>
          </w:tcPr>
          <w:p w14:paraId="7E358E6E" w14:textId="7EE9CFF8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41</w:t>
            </w:r>
            <w:r w:rsidR="000335FF">
              <w:rPr>
                <w:sz w:val="22"/>
                <w:szCs w:val="22"/>
                <w:lang w:val="en-GB"/>
              </w:rPr>
              <w:t>8</w:t>
            </w:r>
          </w:p>
        </w:tc>
      </w:tr>
      <w:tr w:rsidR="005605DA" w:rsidRPr="0098676A" w14:paraId="68775995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6EE9FA1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98676A">
              <w:rPr>
                <w:i/>
                <w:sz w:val="22"/>
                <w:lang w:val="en-GB"/>
              </w:rPr>
              <w:t>Envfriend</w:t>
            </w:r>
            <w:proofErr w:type="spellEnd"/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6B6ED0BB" w14:textId="2A1AA3A5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25</w:t>
            </w:r>
            <w:r w:rsidR="002352C4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154A8FB2" w14:textId="21D76B16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26</w:t>
            </w:r>
            <w:r w:rsidR="000335FF">
              <w:rPr>
                <w:sz w:val="22"/>
                <w:szCs w:val="22"/>
                <w:lang w:val="en-GB"/>
              </w:rPr>
              <w:t>5</w:t>
            </w:r>
          </w:p>
        </w:tc>
      </w:tr>
      <w:tr w:rsidR="005605DA" w:rsidRPr="0098676A" w14:paraId="7CBB04D2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5B492A1" w14:textId="31E68CB3" w:rsidR="005605DA" w:rsidRPr="0098676A" w:rsidRDefault="00A37067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iCs/>
                <w:sz w:val="22"/>
                <w:szCs w:val="22"/>
                <w:lang w:val="en-GB"/>
              </w:rPr>
              <w:t>Machine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3B69FABD" w14:textId="14E555E5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8</w:t>
            </w:r>
            <w:r w:rsidR="002352C4">
              <w:rPr>
                <w:sz w:val="22"/>
                <w:szCs w:val="22"/>
                <w:lang w:val="en-GB"/>
              </w:rPr>
              <w:t>47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6BC4ECBD" w14:textId="594A94D4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9</w:t>
            </w:r>
            <w:r w:rsidR="000335FF">
              <w:rPr>
                <w:sz w:val="22"/>
                <w:szCs w:val="22"/>
                <w:lang w:val="en-GB"/>
              </w:rPr>
              <w:t>43</w:t>
            </w:r>
          </w:p>
        </w:tc>
      </w:tr>
      <w:tr w:rsidR="005605DA" w:rsidRPr="0098676A" w14:paraId="33885AC6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DB4D75D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98676A">
              <w:rPr>
                <w:i/>
                <w:sz w:val="22"/>
                <w:lang w:val="en-GB"/>
              </w:rPr>
              <w:t>Agr</w:t>
            </w:r>
            <w:proofErr w:type="spellEnd"/>
            <w:r w:rsidRPr="0098676A">
              <w:rPr>
                <w:i/>
                <w:sz w:val="22"/>
                <w:lang w:val="en-GB"/>
              </w:rPr>
              <w:t>-Inc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0DB6D3FE" w14:textId="1C35B9AB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81</w:t>
            </w:r>
            <w:r w:rsidR="002352C4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39EF7C82" w14:textId="3224AC29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87</w:t>
            </w:r>
            <w:r w:rsidR="000335FF">
              <w:rPr>
                <w:sz w:val="22"/>
                <w:szCs w:val="22"/>
                <w:lang w:val="en-GB"/>
              </w:rPr>
              <w:t>6</w:t>
            </w:r>
          </w:p>
        </w:tc>
      </w:tr>
      <w:tr w:rsidR="005605DA" w:rsidRPr="0098676A" w14:paraId="2792B995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10F25B7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98676A">
              <w:rPr>
                <w:i/>
                <w:sz w:val="22"/>
                <w:lang w:val="en-GB"/>
              </w:rPr>
              <w:t>Agr-CoInc</w:t>
            </w:r>
            <w:proofErr w:type="spellEnd"/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0D269169" w14:textId="03E7F06C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08</w:t>
            </w:r>
            <w:r w:rsidR="002352C4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1BA517E7" w14:textId="77777777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201</w:t>
            </w:r>
          </w:p>
        </w:tc>
      </w:tr>
      <w:tr w:rsidR="005605DA" w:rsidRPr="0098676A" w14:paraId="3823C119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2E6599A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98676A">
              <w:rPr>
                <w:i/>
                <w:sz w:val="22"/>
                <w:lang w:val="en-GB"/>
              </w:rPr>
              <w:t>NoAgr</w:t>
            </w:r>
            <w:proofErr w:type="spellEnd"/>
            <w:r w:rsidRPr="0098676A">
              <w:rPr>
                <w:i/>
                <w:sz w:val="22"/>
                <w:lang w:val="en-GB"/>
              </w:rPr>
              <w:t>-Inc</w:t>
            </w:r>
          </w:p>
        </w:tc>
        <w:tc>
          <w:tcPr>
            <w:tcW w:w="1463" w:type="dxa"/>
            <w:gridSpan w:val="2"/>
            <w:tcBorders>
              <w:top w:val="nil"/>
              <w:bottom w:val="nil"/>
            </w:tcBorders>
          </w:tcPr>
          <w:p w14:paraId="1A0845EF" w14:textId="3E2796FB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7</w:t>
            </w:r>
            <w:r w:rsidR="002352C4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768" w:type="dxa"/>
            <w:gridSpan w:val="2"/>
            <w:tcBorders>
              <w:top w:val="nil"/>
              <w:bottom w:val="nil"/>
            </w:tcBorders>
          </w:tcPr>
          <w:p w14:paraId="4A6FA542" w14:textId="07709CA5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80</w:t>
            </w:r>
            <w:r w:rsidR="000335FF">
              <w:rPr>
                <w:sz w:val="22"/>
                <w:szCs w:val="22"/>
                <w:lang w:val="en-GB"/>
              </w:rPr>
              <w:t>5</w:t>
            </w:r>
          </w:p>
        </w:tc>
      </w:tr>
      <w:tr w:rsidR="005605DA" w:rsidRPr="0098676A" w14:paraId="7CB9645C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dotted" w:sz="4" w:space="0" w:color="auto"/>
            </w:tcBorders>
            <w:vAlign w:val="center"/>
          </w:tcPr>
          <w:p w14:paraId="4EB3BA0B" w14:textId="77777777" w:rsidR="005605DA" w:rsidRPr="0098676A" w:rsidRDefault="005605DA" w:rsidP="0092034D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Ship-Cons</w:t>
            </w:r>
          </w:p>
        </w:tc>
        <w:tc>
          <w:tcPr>
            <w:tcW w:w="1463" w:type="dxa"/>
            <w:gridSpan w:val="2"/>
            <w:tcBorders>
              <w:top w:val="nil"/>
              <w:bottom w:val="dotted" w:sz="4" w:space="0" w:color="auto"/>
            </w:tcBorders>
          </w:tcPr>
          <w:p w14:paraId="5FF5094B" w14:textId="3DB951F1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0</w:t>
            </w:r>
            <w:r w:rsidR="002352C4">
              <w:rPr>
                <w:sz w:val="22"/>
                <w:szCs w:val="22"/>
                <w:lang w:val="en-GB"/>
              </w:rPr>
              <w:t>30</w:t>
            </w:r>
          </w:p>
        </w:tc>
        <w:tc>
          <w:tcPr>
            <w:tcW w:w="1768" w:type="dxa"/>
            <w:gridSpan w:val="2"/>
            <w:tcBorders>
              <w:top w:val="nil"/>
              <w:bottom w:val="dotted" w:sz="4" w:space="0" w:color="auto"/>
            </w:tcBorders>
          </w:tcPr>
          <w:p w14:paraId="56725F28" w14:textId="77777777" w:rsidR="005605DA" w:rsidRPr="0098676A" w:rsidRDefault="005605DA" w:rsidP="0092034D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032</w:t>
            </w:r>
          </w:p>
        </w:tc>
      </w:tr>
      <w:tr w:rsidR="006231FC" w:rsidRPr="0098676A" w14:paraId="02BFC831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dotted" w:sz="4" w:space="0" w:color="auto"/>
              <w:bottom w:val="nil"/>
            </w:tcBorders>
            <w:vAlign w:val="center"/>
          </w:tcPr>
          <w:p w14:paraId="6F4C0DA9" w14:textId="49B24AA1" w:rsidR="006231FC" w:rsidRPr="0098676A" w:rsidRDefault="006231FC" w:rsidP="006231FC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0C4248">
              <w:rPr>
                <w:i/>
                <w:sz w:val="22"/>
                <w:lang w:val="en-GB"/>
              </w:rPr>
              <w:t>Fores</w:t>
            </w:r>
            <w:proofErr w:type="spellEnd"/>
            <w:r w:rsidRPr="000C4248">
              <w:rPr>
                <w:i/>
                <w:sz w:val="22"/>
                <w:lang w:val="en-GB"/>
              </w:rPr>
              <w:t xml:space="preserve">-Prom </w:t>
            </w:r>
          </w:p>
        </w:tc>
        <w:tc>
          <w:tcPr>
            <w:tcW w:w="1463" w:type="dxa"/>
            <w:gridSpan w:val="2"/>
            <w:tcBorders>
              <w:top w:val="dotted" w:sz="4" w:space="0" w:color="auto"/>
            </w:tcBorders>
            <w:vAlign w:val="center"/>
          </w:tcPr>
          <w:p w14:paraId="53B5107E" w14:textId="77777777" w:rsidR="006231FC" w:rsidRPr="0098676A" w:rsidRDefault="006231FC" w:rsidP="006231FC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gridSpan w:val="2"/>
            <w:tcBorders>
              <w:top w:val="dotted" w:sz="4" w:space="0" w:color="auto"/>
            </w:tcBorders>
            <w:vAlign w:val="center"/>
          </w:tcPr>
          <w:p w14:paraId="6446949A" w14:textId="211D73F2" w:rsidR="006231FC" w:rsidRPr="0098676A" w:rsidRDefault="006231FC" w:rsidP="006231FC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29</w:t>
            </w:r>
          </w:p>
        </w:tc>
      </w:tr>
      <w:tr w:rsidR="006231FC" w:rsidRPr="0098676A" w14:paraId="364A566C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26FB707" w14:textId="2825957C" w:rsidR="006231FC" w:rsidRPr="0098676A" w:rsidRDefault="006231FC" w:rsidP="006231FC">
            <w:pPr>
              <w:ind w:firstLine="0"/>
              <w:rPr>
                <w:i/>
                <w:sz w:val="22"/>
                <w:lang w:val="en-GB"/>
              </w:rPr>
            </w:pPr>
            <w:proofErr w:type="spellStart"/>
            <w:r w:rsidRPr="000C4248">
              <w:rPr>
                <w:i/>
                <w:sz w:val="22"/>
                <w:lang w:val="en-GB"/>
              </w:rPr>
              <w:t>Moun</w:t>
            </w:r>
            <w:proofErr w:type="spellEnd"/>
            <w:r w:rsidRPr="000C4248">
              <w:rPr>
                <w:i/>
                <w:sz w:val="22"/>
                <w:lang w:val="en-GB"/>
              </w:rPr>
              <w:t>-Prom</w:t>
            </w:r>
          </w:p>
        </w:tc>
        <w:tc>
          <w:tcPr>
            <w:tcW w:w="1463" w:type="dxa"/>
            <w:gridSpan w:val="2"/>
            <w:vAlign w:val="center"/>
          </w:tcPr>
          <w:p w14:paraId="62CD3600" w14:textId="77777777" w:rsidR="006231FC" w:rsidRPr="0098676A" w:rsidRDefault="006231FC" w:rsidP="006231FC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gridSpan w:val="2"/>
            <w:vAlign w:val="center"/>
          </w:tcPr>
          <w:p w14:paraId="759D8027" w14:textId="5EC0E5F9" w:rsidR="006231FC" w:rsidRPr="0098676A" w:rsidRDefault="006231FC" w:rsidP="006231FC">
            <w:pPr>
              <w:ind w:left="720"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2.</w:t>
            </w:r>
            <w:r>
              <w:rPr>
                <w:sz w:val="22"/>
                <w:szCs w:val="22"/>
                <w:lang w:val="en-GB"/>
              </w:rPr>
              <w:t>704</w:t>
            </w:r>
          </w:p>
        </w:tc>
      </w:tr>
      <w:tr w:rsidR="006231FC" w:rsidRPr="0098676A" w14:paraId="56EB1DF0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CE2499F" w14:textId="0A0D0737" w:rsidR="006231FC" w:rsidRPr="0098676A" w:rsidRDefault="006231FC" w:rsidP="006231FC">
            <w:pPr>
              <w:ind w:firstLine="0"/>
              <w:rPr>
                <w:i/>
                <w:sz w:val="22"/>
                <w:lang w:val="en-GB"/>
              </w:rPr>
            </w:pPr>
            <w:r w:rsidRPr="000C4248">
              <w:rPr>
                <w:i/>
                <w:sz w:val="22"/>
                <w:lang w:val="en-GB"/>
              </w:rPr>
              <w:t>Depo-Prom</w:t>
            </w:r>
          </w:p>
        </w:tc>
        <w:tc>
          <w:tcPr>
            <w:tcW w:w="1463" w:type="dxa"/>
            <w:gridSpan w:val="2"/>
            <w:vAlign w:val="center"/>
          </w:tcPr>
          <w:p w14:paraId="702F312D" w14:textId="77777777" w:rsidR="006231FC" w:rsidRPr="0098676A" w:rsidRDefault="006231FC" w:rsidP="006231FC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gridSpan w:val="2"/>
            <w:vAlign w:val="center"/>
          </w:tcPr>
          <w:p w14:paraId="5D7E7213" w14:textId="55E0A762" w:rsidR="006231FC" w:rsidRPr="0098676A" w:rsidRDefault="006231FC" w:rsidP="006231FC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8</w:t>
            </w:r>
            <w:r>
              <w:rPr>
                <w:sz w:val="22"/>
                <w:szCs w:val="22"/>
                <w:lang w:val="en-GB"/>
              </w:rPr>
              <w:t>51</w:t>
            </w:r>
          </w:p>
        </w:tc>
      </w:tr>
      <w:tr w:rsidR="006231FC" w:rsidRPr="0098676A" w14:paraId="5FA4ADB8" w14:textId="77777777" w:rsidTr="001A6F85">
        <w:trPr>
          <w:gridAfter w:val="1"/>
          <w:wAfter w:w="12" w:type="dxa"/>
          <w:trHeight w:val="304"/>
          <w:jc w:val="center"/>
        </w:trPr>
        <w:tc>
          <w:tcPr>
            <w:tcW w:w="1719" w:type="dxa"/>
            <w:tcBorders>
              <w:top w:val="nil"/>
              <w:bottom w:val="single" w:sz="18" w:space="0" w:color="auto"/>
            </w:tcBorders>
            <w:vAlign w:val="center"/>
          </w:tcPr>
          <w:p w14:paraId="14E874A1" w14:textId="4C1001B5" w:rsidR="006231FC" w:rsidRPr="0098676A" w:rsidRDefault="006231FC" w:rsidP="006231FC">
            <w:pPr>
              <w:ind w:firstLine="0"/>
              <w:rPr>
                <w:i/>
                <w:sz w:val="22"/>
                <w:lang w:val="en-GB"/>
              </w:rPr>
            </w:pPr>
            <w:r w:rsidRPr="0098676A">
              <w:rPr>
                <w:i/>
                <w:sz w:val="22"/>
                <w:lang w:val="en-GB"/>
              </w:rPr>
              <w:t>Agri-Prom</w:t>
            </w:r>
          </w:p>
        </w:tc>
        <w:tc>
          <w:tcPr>
            <w:tcW w:w="1463" w:type="dxa"/>
            <w:gridSpan w:val="2"/>
            <w:tcBorders>
              <w:bottom w:val="single" w:sz="18" w:space="0" w:color="auto"/>
            </w:tcBorders>
            <w:vAlign w:val="center"/>
          </w:tcPr>
          <w:p w14:paraId="34CF024E" w14:textId="77777777" w:rsidR="006231FC" w:rsidRPr="0098676A" w:rsidRDefault="006231FC" w:rsidP="006231FC">
            <w:pPr>
              <w:ind w:firstLine="0"/>
              <w:jc w:val="center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1768" w:type="dxa"/>
            <w:gridSpan w:val="2"/>
            <w:tcBorders>
              <w:bottom w:val="single" w:sz="18" w:space="0" w:color="auto"/>
            </w:tcBorders>
            <w:vAlign w:val="center"/>
          </w:tcPr>
          <w:p w14:paraId="04983E8F" w14:textId="06210457" w:rsidR="006231FC" w:rsidRPr="0098676A" w:rsidRDefault="006231FC" w:rsidP="006231FC">
            <w:pPr>
              <w:ind w:firstLine="0"/>
              <w:jc w:val="right"/>
              <w:rPr>
                <w:sz w:val="22"/>
                <w:szCs w:val="22"/>
                <w:lang w:val="en-GB"/>
              </w:rPr>
            </w:pPr>
            <w:r w:rsidRPr="0098676A">
              <w:rPr>
                <w:sz w:val="22"/>
                <w:szCs w:val="22"/>
                <w:lang w:val="en-GB"/>
              </w:rPr>
              <w:t>1.0</w:t>
            </w:r>
            <w:r>
              <w:rPr>
                <w:sz w:val="22"/>
                <w:szCs w:val="22"/>
                <w:lang w:val="en-GB"/>
              </w:rPr>
              <w:t>34</w:t>
            </w:r>
          </w:p>
        </w:tc>
      </w:tr>
    </w:tbl>
    <w:p w14:paraId="272261B9" w14:textId="37617FBD" w:rsidR="004B76CA" w:rsidRPr="004B76CA" w:rsidRDefault="00950648" w:rsidP="00950648">
      <w:pPr>
        <w:spacing w:before="240" w:line="480" w:lineRule="auto"/>
        <w:rPr>
          <w:color w:val="000000" w:themeColor="text1"/>
          <w:lang w:val="en-GB"/>
        </w:rPr>
      </w:pPr>
      <w:r w:rsidRPr="00933CA0">
        <w:t>Note: Models 1 and 2 correspond to those in Table 2.</w:t>
      </w:r>
    </w:p>
    <w:sectPr w:rsidR="004B76CA" w:rsidRPr="004B76CA" w:rsidSect="00B4216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92BC0" w14:textId="77777777" w:rsidR="00112BF7" w:rsidRDefault="00112BF7" w:rsidP="0001416A">
      <w:r>
        <w:separator/>
      </w:r>
    </w:p>
  </w:endnote>
  <w:endnote w:type="continuationSeparator" w:id="0">
    <w:p w14:paraId="78866DD6" w14:textId="77777777" w:rsidR="00112BF7" w:rsidRDefault="00112BF7" w:rsidP="0001416A">
      <w:r>
        <w:continuationSeparator/>
      </w:r>
    </w:p>
  </w:endnote>
  <w:endnote w:type="continuationNotice" w:id="1">
    <w:p w14:paraId="5E17F7DD" w14:textId="77777777" w:rsidR="00112BF7" w:rsidRDefault="00112B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35475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87DF58" w14:textId="1AF1CB3E" w:rsidR="007F27F6" w:rsidRDefault="007F27F6" w:rsidP="00D52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EC902D1" w14:textId="77777777" w:rsidR="007F27F6" w:rsidRDefault="007F27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884902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CE195A" w14:textId="37C9F46B" w:rsidR="007F27F6" w:rsidRDefault="007F27F6" w:rsidP="00D5205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9F57596" w14:textId="77777777" w:rsidR="007F27F6" w:rsidRDefault="007F27F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06F91" w14:textId="77777777" w:rsidR="007F27F6" w:rsidRDefault="007F27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9ABF71" w14:textId="77777777" w:rsidR="00112BF7" w:rsidRDefault="00112BF7" w:rsidP="0001416A">
      <w:r>
        <w:separator/>
      </w:r>
    </w:p>
  </w:footnote>
  <w:footnote w:type="continuationSeparator" w:id="0">
    <w:p w14:paraId="7F8089F7" w14:textId="77777777" w:rsidR="00112BF7" w:rsidRDefault="00112BF7" w:rsidP="0001416A">
      <w:r>
        <w:continuationSeparator/>
      </w:r>
    </w:p>
  </w:footnote>
  <w:footnote w:type="continuationNotice" w:id="1">
    <w:p w14:paraId="1FFB34B7" w14:textId="77777777" w:rsidR="00112BF7" w:rsidRDefault="00112BF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BC825" w14:textId="77777777" w:rsidR="007F27F6" w:rsidRDefault="007F27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81060" w14:textId="77777777" w:rsidR="007F27F6" w:rsidRDefault="007F27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19BB1" w14:textId="77777777" w:rsidR="007F27F6" w:rsidRDefault="007F27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A74A35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8D367A0"/>
    <w:multiLevelType w:val="hybridMultilevel"/>
    <w:tmpl w:val="79820A0C"/>
    <w:lvl w:ilvl="0" w:tplc="04090001">
      <w:start w:val="1"/>
      <w:numFmt w:val="bullet"/>
      <w:lvlText w:val=""/>
      <w:lvlJc w:val="left"/>
      <w:pPr>
        <w:ind w:left="7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2" w15:restartNumberingAfterBreak="0">
    <w:nsid w:val="34F85F5A"/>
    <w:multiLevelType w:val="hybridMultilevel"/>
    <w:tmpl w:val="B1E2E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F81026"/>
    <w:multiLevelType w:val="hybridMultilevel"/>
    <w:tmpl w:val="84C62D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A86CBF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07E334A"/>
    <w:multiLevelType w:val="hybridMultilevel"/>
    <w:tmpl w:val="9F4A6D3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6057DBB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7AD75DD4"/>
    <w:multiLevelType w:val="multilevel"/>
    <w:tmpl w:val="80A47E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02" w:hanging="432"/>
      </w:pPr>
      <w:rPr>
        <w:i w:val="0"/>
        <w:i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3"/>
  </w:num>
  <w:num w:numId="3">
    <w:abstractNumId w:val="7"/>
  </w:num>
  <w:num w:numId="4">
    <w:abstractNumId w:val="4"/>
  </w:num>
  <w:num w:numId="5">
    <w:abstractNumId w:val="6"/>
  </w:num>
  <w:num w:numId="6">
    <w:abstractNumId w:val="0"/>
  </w:num>
  <w:num w:numId="7">
    <w:abstractNumId w:val="1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F346D"/>
    <w:rsid w:val="00000EFA"/>
    <w:rsid w:val="00001174"/>
    <w:rsid w:val="0000319C"/>
    <w:rsid w:val="0000663C"/>
    <w:rsid w:val="00013768"/>
    <w:rsid w:val="0001416A"/>
    <w:rsid w:val="00022523"/>
    <w:rsid w:val="0002310A"/>
    <w:rsid w:val="00025878"/>
    <w:rsid w:val="000335FF"/>
    <w:rsid w:val="00034ED8"/>
    <w:rsid w:val="000507EA"/>
    <w:rsid w:val="000513D5"/>
    <w:rsid w:val="00063E2C"/>
    <w:rsid w:val="000674B7"/>
    <w:rsid w:val="00091A9F"/>
    <w:rsid w:val="00094273"/>
    <w:rsid w:val="00094446"/>
    <w:rsid w:val="000A2E39"/>
    <w:rsid w:val="000D54F2"/>
    <w:rsid w:val="000D7FE2"/>
    <w:rsid w:val="000E3349"/>
    <w:rsid w:val="000E602A"/>
    <w:rsid w:val="000E7B1C"/>
    <w:rsid w:val="000F0FA7"/>
    <w:rsid w:val="0010405B"/>
    <w:rsid w:val="0010576C"/>
    <w:rsid w:val="00107A30"/>
    <w:rsid w:val="00112BF7"/>
    <w:rsid w:val="001137EF"/>
    <w:rsid w:val="00114C9B"/>
    <w:rsid w:val="001165B7"/>
    <w:rsid w:val="001255E0"/>
    <w:rsid w:val="00127B25"/>
    <w:rsid w:val="00137BE3"/>
    <w:rsid w:val="00142B99"/>
    <w:rsid w:val="00143684"/>
    <w:rsid w:val="0014682B"/>
    <w:rsid w:val="001537FF"/>
    <w:rsid w:val="00156EBC"/>
    <w:rsid w:val="00163386"/>
    <w:rsid w:val="00174B89"/>
    <w:rsid w:val="001833FD"/>
    <w:rsid w:val="001862B9"/>
    <w:rsid w:val="00190DA8"/>
    <w:rsid w:val="00192963"/>
    <w:rsid w:val="0019460A"/>
    <w:rsid w:val="00194A6C"/>
    <w:rsid w:val="00196DAF"/>
    <w:rsid w:val="001A0933"/>
    <w:rsid w:val="001A0A1A"/>
    <w:rsid w:val="001A2382"/>
    <w:rsid w:val="001A35D6"/>
    <w:rsid w:val="001A6F85"/>
    <w:rsid w:val="001B3ABB"/>
    <w:rsid w:val="001B5447"/>
    <w:rsid w:val="001C006F"/>
    <w:rsid w:val="001C1DC2"/>
    <w:rsid w:val="001C297F"/>
    <w:rsid w:val="001C32DE"/>
    <w:rsid w:val="001C7229"/>
    <w:rsid w:val="001E06F9"/>
    <w:rsid w:val="001E3AC0"/>
    <w:rsid w:val="001E6630"/>
    <w:rsid w:val="001E70C2"/>
    <w:rsid w:val="001F1C4D"/>
    <w:rsid w:val="001F4297"/>
    <w:rsid w:val="001F4A87"/>
    <w:rsid w:val="001F5F5A"/>
    <w:rsid w:val="00225D9E"/>
    <w:rsid w:val="0023371D"/>
    <w:rsid w:val="002352C4"/>
    <w:rsid w:val="00235E8A"/>
    <w:rsid w:val="002375CE"/>
    <w:rsid w:val="0024619F"/>
    <w:rsid w:val="00247813"/>
    <w:rsid w:val="00251BCD"/>
    <w:rsid w:val="002657D1"/>
    <w:rsid w:val="00281AF5"/>
    <w:rsid w:val="00282C7A"/>
    <w:rsid w:val="002857D3"/>
    <w:rsid w:val="0029091A"/>
    <w:rsid w:val="00291C64"/>
    <w:rsid w:val="00295D92"/>
    <w:rsid w:val="00296E8E"/>
    <w:rsid w:val="002973BF"/>
    <w:rsid w:val="00297F65"/>
    <w:rsid w:val="002A0DA8"/>
    <w:rsid w:val="002A5219"/>
    <w:rsid w:val="002C404D"/>
    <w:rsid w:val="002D5894"/>
    <w:rsid w:val="002D6272"/>
    <w:rsid w:val="002E2FE5"/>
    <w:rsid w:val="002E7560"/>
    <w:rsid w:val="002F3826"/>
    <w:rsid w:val="00301E10"/>
    <w:rsid w:val="003120CE"/>
    <w:rsid w:val="00312F68"/>
    <w:rsid w:val="003146DB"/>
    <w:rsid w:val="00322835"/>
    <w:rsid w:val="00323383"/>
    <w:rsid w:val="0032728A"/>
    <w:rsid w:val="00333E44"/>
    <w:rsid w:val="0033705C"/>
    <w:rsid w:val="00345263"/>
    <w:rsid w:val="003658E7"/>
    <w:rsid w:val="00365C6D"/>
    <w:rsid w:val="003728B2"/>
    <w:rsid w:val="00386FC1"/>
    <w:rsid w:val="003947CD"/>
    <w:rsid w:val="003A099B"/>
    <w:rsid w:val="003A261A"/>
    <w:rsid w:val="003C08B3"/>
    <w:rsid w:val="003C7129"/>
    <w:rsid w:val="003C788F"/>
    <w:rsid w:val="003D4394"/>
    <w:rsid w:val="003F346D"/>
    <w:rsid w:val="003F3E17"/>
    <w:rsid w:val="003F77E7"/>
    <w:rsid w:val="0040343B"/>
    <w:rsid w:val="00421A0C"/>
    <w:rsid w:val="00422781"/>
    <w:rsid w:val="00431D5E"/>
    <w:rsid w:val="0043200A"/>
    <w:rsid w:val="00440634"/>
    <w:rsid w:val="00441CE3"/>
    <w:rsid w:val="004452DE"/>
    <w:rsid w:val="00451823"/>
    <w:rsid w:val="004612A8"/>
    <w:rsid w:val="004623C5"/>
    <w:rsid w:val="00463CC3"/>
    <w:rsid w:val="00466597"/>
    <w:rsid w:val="00467996"/>
    <w:rsid w:val="004765D8"/>
    <w:rsid w:val="00476F0D"/>
    <w:rsid w:val="00485983"/>
    <w:rsid w:val="00485E65"/>
    <w:rsid w:val="00493A93"/>
    <w:rsid w:val="004A043A"/>
    <w:rsid w:val="004B71C5"/>
    <w:rsid w:val="004B76CA"/>
    <w:rsid w:val="004C4691"/>
    <w:rsid w:val="004D558A"/>
    <w:rsid w:val="004E0EEB"/>
    <w:rsid w:val="004E6DD5"/>
    <w:rsid w:val="00515420"/>
    <w:rsid w:val="00515BB2"/>
    <w:rsid w:val="00525F45"/>
    <w:rsid w:val="0052691A"/>
    <w:rsid w:val="00527B6A"/>
    <w:rsid w:val="00541E1F"/>
    <w:rsid w:val="00544620"/>
    <w:rsid w:val="00547572"/>
    <w:rsid w:val="005545BB"/>
    <w:rsid w:val="00556106"/>
    <w:rsid w:val="005605DA"/>
    <w:rsid w:val="00562FF2"/>
    <w:rsid w:val="00566ABB"/>
    <w:rsid w:val="0056739F"/>
    <w:rsid w:val="00576AF1"/>
    <w:rsid w:val="0058254C"/>
    <w:rsid w:val="00591F51"/>
    <w:rsid w:val="00596517"/>
    <w:rsid w:val="005A3DC8"/>
    <w:rsid w:val="005B475C"/>
    <w:rsid w:val="005B49F2"/>
    <w:rsid w:val="005C388D"/>
    <w:rsid w:val="005D5703"/>
    <w:rsid w:val="005F1293"/>
    <w:rsid w:val="005F21BD"/>
    <w:rsid w:val="006052DB"/>
    <w:rsid w:val="00607104"/>
    <w:rsid w:val="006201FD"/>
    <w:rsid w:val="006222D0"/>
    <w:rsid w:val="006231FC"/>
    <w:rsid w:val="00624117"/>
    <w:rsid w:val="006274E9"/>
    <w:rsid w:val="00630237"/>
    <w:rsid w:val="00635A2C"/>
    <w:rsid w:val="00637BC7"/>
    <w:rsid w:val="00644B92"/>
    <w:rsid w:val="00645F35"/>
    <w:rsid w:val="00653293"/>
    <w:rsid w:val="0065639F"/>
    <w:rsid w:val="00657C9A"/>
    <w:rsid w:val="006631AF"/>
    <w:rsid w:val="006637F1"/>
    <w:rsid w:val="00667952"/>
    <w:rsid w:val="00673857"/>
    <w:rsid w:val="00673E7B"/>
    <w:rsid w:val="00675EE1"/>
    <w:rsid w:val="00680F33"/>
    <w:rsid w:val="0068103A"/>
    <w:rsid w:val="0068318E"/>
    <w:rsid w:val="006950DB"/>
    <w:rsid w:val="006A14FB"/>
    <w:rsid w:val="006A243A"/>
    <w:rsid w:val="006C277B"/>
    <w:rsid w:val="006C4C56"/>
    <w:rsid w:val="006D422B"/>
    <w:rsid w:val="006D5481"/>
    <w:rsid w:val="006D6C0E"/>
    <w:rsid w:val="006E1B21"/>
    <w:rsid w:val="006E70A0"/>
    <w:rsid w:val="00702019"/>
    <w:rsid w:val="0071352D"/>
    <w:rsid w:val="00714F9F"/>
    <w:rsid w:val="00720360"/>
    <w:rsid w:val="00726C6D"/>
    <w:rsid w:val="0072791D"/>
    <w:rsid w:val="00732FC8"/>
    <w:rsid w:val="00733AA6"/>
    <w:rsid w:val="0074062F"/>
    <w:rsid w:val="0075171A"/>
    <w:rsid w:val="00756480"/>
    <w:rsid w:val="0076141C"/>
    <w:rsid w:val="00761528"/>
    <w:rsid w:val="00762EE6"/>
    <w:rsid w:val="00774D33"/>
    <w:rsid w:val="007839D7"/>
    <w:rsid w:val="00784C9E"/>
    <w:rsid w:val="00791ECC"/>
    <w:rsid w:val="00793624"/>
    <w:rsid w:val="007C4E23"/>
    <w:rsid w:val="007C635C"/>
    <w:rsid w:val="007D2A02"/>
    <w:rsid w:val="007D4DC0"/>
    <w:rsid w:val="007E1E3E"/>
    <w:rsid w:val="007E4285"/>
    <w:rsid w:val="007F0E5A"/>
    <w:rsid w:val="007F27F6"/>
    <w:rsid w:val="007F4813"/>
    <w:rsid w:val="00801918"/>
    <w:rsid w:val="00814A2A"/>
    <w:rsid w:val="00823F7B"/>
    <w:rsid w:val="00826909"/>
    <w:rsid w:val="00832F16"/>
    <w:rsid w:val="00854873"/>
    <w:rsid w:val="008569B6"/>
    <w:rsid w:val="00864EEE"/>
    <w:rsid w:val="00887B96"/>
    <w:rsid w:val="00887BCC"/>
    <w:rsid w:val="0089426A"/>
    <w:rsid w:val="00895017"/>
    <w:rsid w:val="00897322"/>
    <w:rsid w:val="008A2D5E"/>
    <w:rsid w:val="008A3A5B"/>
    <w:rsid w:val="008C3FA8"/>
    <w:rsid w:val="008C7884"/>
    <w:rsid w:val="008E0D5A"/>
    <w:rsid w:val="008E4E3F"/>
    <w:rsid w:val="008E64D2"/>
    <w:rsid w:val="008F2D64"/>
    <w:rsid w:val="008F5B2E"/>
    <w:rsid w:val="00912EE9"/>
    <w:rsid w:val="00913DFF"/>
    <w:rsid w:val="009169BA"/>
    <w:rsid w:val="0092034D"/>
    <w:rsid w:val="00937FA0"/>
    <w:rsid w:val="00940801"/>
    <w:rsid w:val="009451EC"/>
    <w:rsid w:val="00950648"/>
    <w:rsid w:val="009507B4"/>
    <w:rsid w:val="00962CEF"/>
    <w:rsid w:val="00966B36"/>
    <w:rsid w:val="00970E6E"/>
    <w:rsid w:val="00980BD0"/>
    <w:rsid w:val="00981895"/>
    <w:rsid w:val="0098676A"/>
    <w:rsid w:val="00987783"/>
    <w:rsid w:val="00990034"/>
    <w:rsid w:val="00992D51"/>
    <w:rsid w:val="00993C93"/>
    <w:rsid w:val="009A7FEC"/>
    <w:rsid w:val="009B71BD"/>
    <w:rsid w:val="009C25A2"/>
    <w:rsid w:val="009D3527"/>
    <w:rsid w:val="009D43EB"/>
    <w:rsid w:val="009D718C"/>
    <w:rsid w:val="009E049C"/>
    <w:rsid w:val="009E67E0"/>
    <w:rsid w:val="009F1329"/>
    <w:rsid w:val="009F5DE8"/>
    <w:rsid w:val="00A015D9"/>
    <w:rsid w:val="00A109CB"/>
    <w:rsid w:val="00A154CC"/>
    <w:rsid w:val="00A160A6"/>
    <w:rsid w:val="00A235B9"/>
    <w:rsid w:val="00A253EE"/>
    <w:rsid w:val="00A26170"/>
    <w:rsid w:val="00A27D3B"/>
    <w:rsid w:val="00A314B2"/>
    <w:rsid w:val="00A3248C"/>
    <w:rsid w:val="00A35A44"/>
    <w:rsid w:val="00A37067"/>
    <w:rsid w:val="00A41C73"/>
    <w:rsid w:val="00A4226A"/>
    <w:rsid w:val="00A52247"/>
    <w:rsid w:val="00A5533A"/>
    <w:rsid w:val="00A628F3"/>
    <w:rsid w:val="00A64B53"/>
    <w:rsid w:val="00A75582"/>
    <w:rsid w:val="00A77729"/>
    <w:rsid w:val="00A81883"/>
    <w:rsid w:val="00A828AF"/>
    <w:rsid w:val="00A93C7C"/>
    <w:rsid w:val="00AA1691"/>
    <w:rsid w:val="00AB3243"/>
    <w:rsid w:val="00AB42DD"/>
    <w:rsid w:val="00AB4C8E"/>
    <w:rsid w:val="00AC7B6D"/>
    <w:rsid w:val="00AD0DFF"/>
    <w:rsid w:val="00AD2E3D"/>
    <w:rsid w:val="00AD72DB"/>
    <w:rsid w:val="00AE2003"/>
    <w:rsid w:val="00AF4281"/>
    <w:rsid w:val="00AF72FC"/>
    <w:rsid w:val="00B001AC"/>
    <w:rsid w:val="00B00E01"/>
    <w:rsid w:val="00B03785"/>
    <w:rsid w:val="00B1123D"/>
    <w:rsid w:val="00B2034C"/>
    <w:rsid w:val="00B24AED"/>
    <w:rsid w:val="00B27204"/>
    <w:rsid w:val="00B33AAD"/>
    <w:rsid w:val="00B406CE"/>
    <w:rsid w:val="00B4216F"/>
    <w:rsid w:val="00B4460B"/>
    <w:rsid w:val="00B46855"/>
    <w:rsid w:val="00B47EF2"/>
    <w:rsid w:val="00B503B8"/>
    <w:rsid w:val="00B53931"/>
    <w:rsid w:val="00B56300"/>
    <w:rsid w:val="00B618A5"/>
    <w:rsid w:val="00B71077"/>
    <w:rsid w:val="00B91277"/>
    <w:rsid w:val="00BA3B09"/>
    <w:rsid w:val="00BA5AAD"/>
    <w:rsid w:val="00BB5A49"/>
    <w:rsid w:val="00BB763F"/>
    <w:rsid w:val="00BC06D8"/>
    <w:rsid w:val="00BC3149"/>
    <w:rsid w:val="00BC584E"/>
    <w:rsid w:val="00BD0D28"/>
    <w:rsid w:val="00BD2EB3"/>
    <w:rsid w:val="00BD5022"/>
    <w:rsid w:val="00BD661B"/>
    <w:rsid w:val="00BE1D16"/>
    <w:rsid w:val="00BF03DB"/>
    <w:rsid w:val="00BF06ED"/>
    <w:rsid w:val="00BF075D"/>
    <w:rsid w:val="00BF2FA3"/>
    <w:rsid w:val="00BF4C2F"/>
    <w:rsid w:val="00BF4D34"/>
    <w:rsid w:val="00BF5894"/>
    <w:rsid w:val="00C01369"/>
    <w:rsid w:val="00C02722"/>
    <w:rsid w:val="00C062FF"/>
    <w:rsid w:val="00C078DA"/>
    <w:rsid w:val="00C12E4C"/>
    <w:rsid w:val="00C2201B"/>
    <w:rsid w:val="00C227FD"/>
    <w:rsid w:val="00C2515D"/>
    <w:rsid w:val="00C25DB1"/>
    <w:rsid w:val="00C33578"/>
    <w:rsid w:val="00C352B8"/>
    <w:rsid w:val="00C35382"/>
    <w:rsid w:val="00C35B07"/>
    <w:rsid w:val="00C41741"/>
    <w:rsid w:val="00C45661"/>
    <w:rsid w:val="00C507F9"/>
    <w:rsid w:val="00C56C4E"/>
    <w:rsid w:val="00C5726A"/>
    <w:rsid w:val="00C57606"/>
    <w:rsid w:val="00C729BC"/>
    <w:rsid w:val="00C95ACC"/>
    <w:rsid w:val="00C97B78"/>
    <w:rsid w:val="00CA3D5A"/>
    <w:rsid w:val="00CA57B1"/>
    <w:rsid w:val="00CD00D2"/>
    <w:rsid w:val="00CD7600"/>
    <w:rsid w:val="00CE5D6D"/>
    <w:rsid w:val="00CF3679"/>
    <w:rsid w:val="00CF7BFA"/>
    <w:rsid w:val="00D022E7"/>
    <w:rsid w:val="00D04376"/>
    <w:rsid w:val="00D12CE6"/>
    <w:rsid w:val="00D3232C"/>
    <w:rsid w:val="00D3530E"/>
    <w:rsid w:val="00D40404"/>
    <w:rsid w:val="00D40EBF"/>
    <w:rsid w:val="00D41B1A"/>
    <w:rsid w:val="00D4672B"/>
    <w:rsid w:val="00D50CE6"/>
    <w:rsid w:val="00D52055"/>
    <w:rsid w:val="00D5221B"/>
    <w:rsid w:val="00D53068"/>
    <w:rsid w:val="00D57A33"/>
    <w:rsid w:val="00D73E3B"/>
    <w:rsid w:val="00D760E9"/>
    <w:rsid w:val="00D80007"/>
    <w:rsid w:val="00D8225C"/>
    <w:rsid w:val="00D900A9"/>
    <w:rsid w:val="00DB0679"/>
    <w:rsid w:val="00DC034D"/>
    <w:rsid w:val="00DC3854"/>
    <w:rsid w:val="00DC73FF"/>
    <w:rsid w:val="00DD4014"/>
    <w:rsid w:val="00DD475F"/>
    <w:rsid w:val="00DE5CB1"/>
    <w:rsid w:val="00DE675C"/>
    <w:rsid w:val="00DF39B2"/>
    <w:rsid w:val="00E0320E"/>
    <w:rsid w:val="00E06A63"/>
    <w:rsid w:val="00E075E9"/>
    <w:rsid w:val="00E13D6D"/>
    <w:rsid w:val="00E20CA3"/>
    <w:rsid w:val="00E33EF7"/>
    <w:rsid w:val="00E35238"/>
    <w:rsid w:val="00E5029C"/>
    <w:rsid w:val="00E7421C"/>
    <w:rsid w:val="00E762CF"/>
    <w:rsid w:val="00E9408E"/>
    <w:rsid w:val="00EA762D"/>
    <w:rsid w:val="00EB0189"/>
    <w:rsid w:val="00EB7516"/>
    <w:rsid w:val="00EB76BE"/>
    <w:rsid w:val="00EC14EC"/>
    <w:rsid w:val="00EC2694"/>
    <w:rsid w:val="00EE0435"/>
    <w:rsid w:val="00EE42CD"/>
    <w:rsid w:val="00EE4F4E"/>
    <w:rsid w:val="00EF4318"/>
    <w:rsid w:val="00EF6E51"/>
    <w:rsid w:val="00F05A3F"/>
    <w:rsid w:val="00F061A1"/>
    <w:rsid w:val="00F067D2"/>
    <w:rsid w:val="00F1338B"/>
    <w:rsid w:val="00F14ECB"/>
    <w:rsid w:val="00F151C4"/>
    <w:rsid w:val="00F17329"/>
    <w:rsid w:val="00F20D74"/>
    <w:rsid w:val="00F2257C"/>
    <w:rsid w:val="00F23186"/>
    <w:rsid w:val="00F267BB"/>
    <w:rsid w:val="00F271F9"/>
    <w:rsid w:val="00F34FD6"/>
    <w:rsid w:val="00F44E76"/>
    <w:rsid w:val="00F455DF"/>
    <w:rsid w:val="00F47434"/>
    <w:rsid w:val="00F53B01"/>
    <w:rsid w:val="00F56175"/>
    <w:rsid w:val="00F6714C"/>
    <w:rsid w:val="00F75C52"/>
    <w:rsid w:val="00F841DE"/>
    <w:rsid w:val="00F9111E"/>
    <w:rsid w:val="00F95DE9"/>
    <w:rsid w:val="00FA23F3"/>
    <w:rsid w:val="00FA3FAF"/>
    <w:rsid w:val="00FA7C21"/>
    <w:rsid w:val="00FB0A8A"/>
    <w:rsid w:val="00FB28AF"/>
    <w:rsid w:val="00FB4A4E"/>
    <w:rsid w:val="00FB63B6"/>
    <w:rsid w:val="00FC00C8"/>
    <w:rsid w:val="00FC7250"/>
    <w:rsid w:val="00FD38AA"/>
    <w:rsid w:val="00FD5C75"/>
    <w:rsid w:val="00FE74AF"/>
    <w:rsid w:val="00FE7F40"/>
    <w:rsid w:val="00FF1092"/>
    <w:rsid w:val="00FF19B7"/>
    <w:rsid w:val="00FF233A"/>
    <w:rsid w:val="00FF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13853C"/>
  <w15:docId w15:val="{0C7A2D6A-1AB2-7C45-88E3-7E80FE70A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PMincho" w:hAnsi="Times New Roman" w:cs="Times New Roman (Body CS)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34D"/>
    <w:pPr>
      <w:ind w:firstLine="720"/>
    </w:pPr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2034D"/>
    <w:pPr>
      <w:keepNext/>
      <w:widowControl w:val="0"/>
      <w:spacing w:line="276" w:lineRule="auto"/>
      <w:jc w:val="both"/>
      <w:outlineLvl w:val="0"/>
    </w:pPr>
    <w:rPr>
      <w:rFonts w:eastAsiaTheme="majorEastAsia"/>
      <w:b/>
      <w:kern w:val="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2034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346D"/>
    <w:rPr>
      <w:rFonts w:eastAsiaTheme="majorEastAsia" w:cs="Times New Roman"/>
      <w:b/>
      <w:kern w:val="2"/>
    </w:rPr>
  </w:style>
  <w:style w:type="paragraph" w:customStyle="1" w:styleId="EndNoteBibliographyTitle">
    <w:name w:val="EndNote Bibliography Title"/>
    <w:basedOn w:val="Normal"/>
    <w:link w:val="EndNoteBibliographyTitleChar"/>
    <w:rsid w:val="0092034D"/>
    <w:pPr>
      <w:jc w:val="center"/>
    </w:pPr>
    <w:rPr>
      <w:rFonts w:eastAsia="MS PMincho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346D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92034D"/>
    <w:rPr>
      <w:rFonts w:eastAsia="MS PMincho"/>
    </w:rPr>
  </w:style>
  <w:style w:type="character" w:customStyle="1" w:styleId="EndNoteBibliographyChar">
    <w:name w:val="EndNote Bibliography Char"/>
    <w:basedOn w:val="DefaultParagraphFont"/>
    <w:link w:val="EndNoteBibliography"/>
    <w:rsid w:val="003F346D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3F346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3F346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46D"/>
  </w:style>
  <w:style w:type="paragraph" w:styleId="BalloonText">
    <w:name w:val="Balloon Text"/>
    <w:basedOn w:val="Normal"/>
    <w:link w:val="BalloonTextChar"/>
    <w:uiPriority w:val="99"/>
    <w:semiHidden/>
    <w:unhideWhenUsed/>
    <w:rsid w:val="0092034D"/>
    <w:rPr>
      <w:rFonts w:eastAsia="MS P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46D"/>
    <w:rPr>
      <w:rFonts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2034D"/>
    <w:pPr>
      <w:ind w:left="720"/>
      <w:contextualSpacing/>
    </w:pPr>
    <w:rPr>
      <w:rFonts w:eastAsia="MS PMincho" w:cs="Times New Roman (Body CS)"/>
    </w:rPr>
  </w:style>
  <w:style w:type="character" w:styleId="CommentReference">
    <w:name w:val="annotation reference"/>
    <w:basedOn w:val="DefaultParagraphFont"/>
    <w:uiPriority w:val="99"/>
    <w:semiHidden/>
    <w:unhideWhenUsed/>
    <w:rsid w:val="003F34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034D"/>
    <w:rPr>
      <w:rFonts w:eastAsia="MS PMincho" w:cs="Times New Roman (Body CS)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34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346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3F346D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F346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F346D"/>
  </w:style>
  <w:style w:type="character" w:styleId="Strong">
    <w:name w:val="Strong"/>
    <w:basedOn w:val="DefaultParagraphFont"/>
    <w:uiPriority w:val="22"/>
    <w:qFormat/>
    <w:rsid w:val="003F346D"/>
    <w:rPr>
      <w:b/>
      <w:bCs/>
    </w:rPr>
  </w:style>
  <w:style w:type="paragraph" w:styleId="NormalWeb">
    <w:name w:val="Normal (Web)"/>
    <w:basedOn w:val="Normal"/>
    <w:uiPriority w:val="99"/>
    <w:unhideWhenUsed/>
    <w:rsid w:val="0092034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3F3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A14FB"/>
    <w:rPr>
      <w:rFonts w:eastAsia="Times New Roman" w:cs="Times New Roman"/>
    </w:rPr>
  </w:style>
  <w:style w:type="character" w:customStyle="1" w:styleId="Heading4Char">
    <w:name w:val="Heading 4 Char"/>
    <w:basedOn w:val="DefaultParagraphFont"/>
    <w:link w:val="Heading4"/>
    <w:uiPriority w:val="9"/>
    <w:rsid w:val="0058254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0141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416A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141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416A"/>
    <w:rPr>
      <w:rFonts w:eastAsia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232C"/>
  </w:style>
  <w:style w:type="paragraph" w:styleId="Caption">
    <w:name w:val="caption"/>
    <w:basedOn w:val="Normal"/>
    <w:next w:val="Normal"/>
    <w:uiPriority w:val="35"/>
    <w:semiHidden/>
    <w:unhideWhenUsed/>
    <w:qFormat/>
    <w:rsid w:val="00E075E9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rsid w:val="00163386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E70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1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57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08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7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69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491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66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5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2590F4-E076-4A49-8773-474378C3832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32E4C9-F7D1-C247-AC63-364AC2812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82</Words>
  <Characters>4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ta Mameno</dc:creator>
  <cp:lastModifiedBy>豆野　皓太</cp:lastModifiedBy>
  <cp:revision>32</cp:revision>
  <dcterms:created xsi:type="dcterms:W3CDTF">2020-03-20T15:58:00Z</dcterms:created>
  <dcterms:modified xsi:type="dcterms:W3CDTF">2021-12-2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Y33adWrpKx1N</vt:lpwstr>
  </property>
</Properties>
</file>